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 Comparison of clinical characteristics in children with B-cell acute lymphoblastic leukemia include or excluded in this study.</w:t>
      </w:r>
    </w:p>
    <w:tbl>
      <w:tblPr>
        <w:tblW w:w="111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126"/>
        <w:gridCol w:w="1984"/>
        <w:gridCol w:w="1985"/>
        <w:gridCol w:w="1134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26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lud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0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clud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2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(years) at diagnosis, median(range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 (0.7-15.9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(1-13.3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(0.7-15.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, male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(59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(62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(56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C count (*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/L), median(rang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3(1.42-680.3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6(1.5-680.3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7(1.42-608.9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sion ge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V6-RUNX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(24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(27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(2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TCF3-PBX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(4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(2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6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CR-ABL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(2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US-E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(0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1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0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lapse (%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92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92.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91.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Mann-Whitney U test for continuous variable subgroups for age and WBC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Cs w:val="21"/>
        </w:rPr>
        <w:t>Fisher’s exact test for categorical subgroups.</w:t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14:37:00Z</dcterms:created>
  <dc:creator>雷</dc:creator>
  <dc:description/>
  <cp:keywords/>
  <dc:language>en-US</dc:language>
  <cp:lastModifiedBy>Li Weijing</cp:lastModifiedBy>
  <dcterms:modified xsi:type="dcterms:W3CDTF">2021-10-29T14:37:00Z</dcterms:modified>
  <cp:revision>2</cp:revision>
  <dc:subject/>
  <dc:title/>
</cp:coreProperties>
</file>